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F0BA6" w14:textId="43C3A3E9" w:rsidR="005130C3" w:rsidRPr="00E568A6" w:rsidRDefault="005130C3" w:rsidP="0054702B">
      <w:pPr>
        <w:spacing w:after="0" w:line="480" w:lineRule="auto"/>
        <w:outlineLvl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11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 Cytokine</w:t>
      </w:r>
      <w:r w:rsidR="00BF7BB1">
        <w:rPr>
          <w:rFonts w:ascii="Times New Roman" w:hAnsi="Times New Roman" w:cs="Times New Roman"/>
          <w:b/>
          <w:sz w:val="24"/>
          <w:szCs w:val="24"/>
        </w:rPr>
        <w:t>/chemokine</w:t>
      </w:r>
      <w:r>
        <w:rPr>
          <w:rFonts w:ascii="Times New Roman" w:hAnsi="Times New Roman" w:cs="Times New Roman"/>
          <w:b/>
          <w:sz w:val="24"/>
          <w:szCs w:val="24"/>
        </w:rPr>
        <w:t xml:space="preserve"> production by C57BL/6 and HLA-DQ8 mice </w:t>
      </w:r>
      <w:r w:rsidRPr="002A6D8A">
        <w:rPr>
          <w:rFonts w:ascii="Times New Roman" w:hAnsi="Times New Roman" w:cs="Times New Roman"/>
          <w:b/>
          <w:sz w:val="24"/>
          <w:szCs w:val="24"/>
        </w:rPr>
        <w:t xml:space="preserve">treated with </w:t>
      </w:r>
      <w:r w:rsidR="00656227">
        <w:rPr>
          <w:rFonts w:ascii="Times New Roman" w:hAnsi="Times New Roman" w:cs="Times New Roman"/>
          <w:b/>
          <w:sz w:val="24"/>
          <w:szCs w:val="24"/>
        </w:rPr>
        <w:t xml:space="preserve">intra-peritoneal </w:t>
      </w:r>
      <w:r w:rsidRPr="002A6D8A">
        <w:rPr>
          <w:rFonts w:ascii="Times New Roman" w:hAnsi="Times New Roman" w:cs="Times New Roman"/>
          <w:b/>
          <w:sz w:val="24"/>
          <w:szCs w:val="24"/>
        </w:rPr>
        <w:t>TSST-1</w:t>
      </w:r>
    </w:p>
    <w:tbl>
      <w:tblPr>
        <w:tblW w:w="8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842"/>
        <w:gridCol w:w="1843"/>
        <w:gridCol w:w="1981"/>
        <w:gridCol w:w="1957"/>
      </w:tblGrid>
      <w:tr w:rsidR="0035291C" w:rsidRPr="00E568A6" w14:paraId="5247E38D" w14:textId="77777777" w:rsidTr="00157241">
        <w:trPr>
          <w:trHeight w:val="300"/>
        </w:trPr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2FEF4" w14:textId="77777777" w:rsidR="00157241" w:rsidRDefault="0035291C" w:rsidP="0084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ytokine*</w:t>
            </w:r>
          </w:p>
          <w:p w14:paraId="59EDFC49" w14:textId="2EE83F46" w:rsidR="0035291C" w:rsidRPr="00E568A6" w:rsidRDefault="0035291C" w:rsidP="0084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pg/ml)</w:t>
            </w:r>
          </w:p>
        </w:tc>
        <w:tc>
          <w:tcPr>
            <w:tcW w:w="76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7562" w14:textId="6F08693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</w:p>
        </w:tc>
      </w:tr>
      <w:tr w:rsidR="0035291C" w:rsidRPr="00E568A6" w14:paraId="77E3AB71" w14:textId="77777777" w:rsidTr="00157241">
        <w:trPr>
          <w:trHeight w:val="30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85D8" w14:textId="03241E3B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87F58" w14:textId="7777777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 h</w:t>
            </w:r>
          </w:p>
        </w:tc>
        <w:tc>
          <w:tcPr>
            <w:tcW w:w="3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1E92" w14:textId="7777777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 h</w:t>
            </w:r>
          </w:p>
        </w:tc>
      </w:tr>
      <w:tr w:rsidR="0035291C" w:rsidRPr="00D62FEE" w14:paraId="090A4B50" w14:textId="77777777" w:rsidTr="00157241">
        <w:trPr>
          <w:trHeight w:val="30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F72C" w14:textId="3F41270D" w:rsidR="0035291C" w:rsidRPr="00E568A6" w:rsidRDefault="0035291C" w:rsidP="008E360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63F6" w14:textId="7777777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57BL/6 </w:t>
            </w:r>
          </w:p>
          <w:p w14:paraId="2EFB4D32" w14:textId="48DBC5BB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gramStart"/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  <w:proofErr w:type="gramEnd"/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=5, </w:t>
            </w:r>
            <w:r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,(range)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9434" w14:textId="7777777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HLA-DQ8 </w:t>
            </w:r>
          </w:p>
          <w:p w14:paraId="79CD3487" w14:textId="536D45A3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gramStart"/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  <w:proofErr w:type="gramEnd"/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=5, </w:t>
            </w:r>
            <w:r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,(range)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68C0" w14:textId="77777777" w:rsidR="0035291C" w:rsidRPr="00E568A6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57BL/6 </w:t>
            </w:r>
          </w:p>
          <w:p w14:paraId="5065162E" w14:textId="457D5485" w:rsidR="0035291C" w:rsidRPr="00D62FEE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(n=5, </w:t>
            </w:r>
            <w:r w:rsidRPr="00D62FE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 (range)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102" w14:textId="77777777" w:rsidR="0035291C" w:rsidRPr="00D62FEE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HLA-DQ8 </w:t>
            </w:r>
          </w:p>
          <w:p w14:paraId="5110B55B" w14:textId="5EB29C21" w:rsidR="0035291C" w:rsidRPr="00D62FEE" w:rsidRDefault="0035291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gramStart"/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  <w:proofErr w:type="gramEnd"/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=5, </w:t>
            </w:r>
            <w:r w:rsidRPr="00D62FE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,(range)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601E4F5B" w14:textId="77777777" w:rsidTr="00157241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F7FB13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α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667FEE3" w14:textId="42E57DCC" w:rsidR="005130C3" w:rsidRPr="00E568A6" w:rsidRDefault="008F1DD5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-14.41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EAA3564" w14:textId="7BCF6106" w:rsidR="005130C3" w:rsidRPr="00E568A6" w:rsidRDefault="008F1DD5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-16.93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2CEF887" w14:textId="116DFFFE" w:rsidR="005130C3" w:rsidRPr="00E568A6" w:rsidRDefault="008F1DD5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2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81 </w:t>
            </w:r>
            <w:r w:rsidR="005130C3" w:rsidRPr="00F22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F22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-8.50</w:t>
            </w:r>
            <w:r w:rsidR="005130C3" w:rsidRPr="00F22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920F330" w14:textId="0EDE65E7" w:rsidR="005130C3" w:rsidRPr="00D62FEE" w:rsidRDefault="008F1DD5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-10.7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16FEB76F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D73B84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12E82F" w14:textId="44027AC1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8F1DD5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</w:t>
            </w:r>
            <w:r w:rsidR="008F1DD5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8F1DD5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70-164.30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621383" w14:textId="2E2C22E5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23C61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0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23C61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8-152.30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936A85" w14:textId="3FDF75CD" w:rsidR="005130C3" w:rsidRPr="00D62FEE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8F1DD5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F1DD5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8F1DD5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30-167.60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6A59AA" w14:textId="5A3F0ED3" w:rsidR="005130C3" w:rsidRPr="00D62FEE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9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7.70-185.8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3FE41A91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FEDB9" w14:textId="6E436A6E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DFA839" w14:textId="2B56E37E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.8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.50-1157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4580A0" w14:textId="7DE8E24A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7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.60-2614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6465F3" w14:textId="6E4FD1C6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.7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.20-1384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A7DD5E" w14:textId="477A2607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.80-1016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5BF54A30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C0817" w14:textId="3F62110C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2F24EA" w14:textId="7235E420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  <w:r w:rsidR="0038754B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-4.26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A7CE37" w14:textId="2283E691" w:rsidR="005130C3" w:rsidRPr="00E568A6" w:rsidRDefault="006A5F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  <w:r w:rsidR="0038754B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-2.97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9F106F" w14:textId="39310645" w:rsidR="005130C3" w:rsidRPr="00E568A6" w:rsidRDefault="00023C61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  <w:r w:rsidR="0038754B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-8.2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46674A" w14:textId="72AE29BB" w:rsidR="005130C3" w:rsidRPr="00D62FEE" w:rsidRDefault="006A5F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</w:t>
            </w:r>
            <w:r w:rsidR="0038754B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-9.48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05076344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2BF824" w14:textId="1E83EBBD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DB5BB6" w14:textId="45F76E6D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9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-3.09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5A3ED8" w14:textId="36F642E2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-3.09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29A356" w14:textId="78F616CB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9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-3.33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6BDCEE" w14:textId="13D5666E" w:rsidR="005130C3" w:rsidRPr="00D62FEE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9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-3.69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40B1F4E4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7E227" w14:textId="7CC74706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2B995C" w14:textId="10646BF8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99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-71.44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A711D3" w14:textId="778EC87B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.88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-58.48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63965C" w14:textId="1EC82A33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7.9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6-418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8BFE92" w14:textId="41272D74" w:rsidR="005130C3" w:rsidRPr="00D62FEE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3.00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10-462.8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71D8D581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C9E1B" w14:textId="17079E80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1A2C08" w14:textId="49048586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45.24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44-74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17E78D" w14:textId="4D834E5B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93.30 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7.95-313.6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1AF25A" w14:textId="4161C962" w:rsidR="005130C3" w:rsidRPr="00E568A6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5.57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130-40.25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D03046" w14:textId="5F7783A6" w:rsidR="005130C3" w:rsidRPr="00D62FEE" w:rsidRDefault="0038754B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7.33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.170-74.36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172D459C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39B3E" w14:textId="07026959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E76A39" w14:textId="02904058" w:rsidR="005130C3" w:rsidRPr="00E568A6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69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0-41.62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E2D83C" w14:textId="73012E9B" w:rsidR="005130C3" w:rsidRPr="00E568A6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76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7-27.16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8E533C" w14:textId="53EE4418" w:rsidR="005130C3" w:rsidRPr="00E568A6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58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5-40.37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1BEBAE" w14:textId="76B72355" w:rsidR="005130C3" w:rsidRPr="00D62FEE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58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5-45.06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1F5F4C04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D42B84" w14:textId="6AD3732E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2p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96497B" w14:textId="4CF69CED" w:rsidR="005130C3" w:rsidRPr="00E568A6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6.6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.00-688.6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8DEE6A" w14:textId="2BEF1B9F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6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30-452.3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0046BA" w14:textId="11D32883" w:rsidR="005130C3" w:rsidRPr="00E568A6" w:rsidRDefault="00654517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4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.30-807.6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A62ED4" w14:textId="6CC5DD23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33.30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70-1041.0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0F4AAF69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3F67E" w14:textId="7DC186B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L12p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440CBA" w14:textId="0F120515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24.14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.24-44.26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A903F4" w14:textId="4159C1B5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6.83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.59-78.42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096CF4" w14:textId="799A56A1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6.62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.84-40.43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A580CA" w14:textId="30FA5600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1.59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.63-55.90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499A062D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80372" w14:textId="0EC20D0D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E8FE02" w14:textId="457B7766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6.3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20-153.8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658B83" w14:textId="2CA06F6E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2.2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4-145.8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A5F2F0" w14:textId="21DF8D9A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4.9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8-204.6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65AC91" w14:textId="18482118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7.7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0-160.6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74AE4FD1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BBB79" w14:textId="222A4886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L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83E39A" w14:textId="16E6361E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6.22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22-11.25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BF7233" w14:textId="3BE59C33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8.91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.04-45.61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8CCD8B" w14:textId="72A61622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0.48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97-11.25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B61E1E" w14:textId="2B718833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3.62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.35-17.61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03BE8AA9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90CD8" w14:textId="3D82E8B1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AEA77D" w14:textId="622591CF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00-104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5C4B44" w14:textId="5657A54A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00-104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C035EA" w14:textId="1B1C47E2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00-115.8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E10D0C" w14:textId="26FE5C48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4.00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00-104.0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73AC60B7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A2E44" w14:textId="0726EBF5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S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2DBB60" w14:textId="7B36D983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1.2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70-898.8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7A0F17" w14:textId="024369AF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2.3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8-427.9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A1CE8F" w14:textId="21D34E66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58.0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1-3717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7DF853" w14:textId="42736929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16.00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.90-13559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327D0EF2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74125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FNγ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5AFB3D" w14:textId="60961605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.96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96-3.96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6521FC" w14:textId="0506B57F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.96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96-3.98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D59DAE" w14:textId="6D6D7950" w:rsidR="005130C3" w:rsidRPr="00E568A6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5.64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96-19.26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0F13F2" w14:textId="2BD41A1B" w:rsidR="005130C3" w:rsidRPr="00D62FEE" w:rsidRDefault="00575F8C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9.67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.36-33.67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13A16089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B32033" w14:textId="02FA497D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E7068A" w14:textId="37F6BEE1" w:rsidR="005130C3" w:rsidRPr="00E568A6" w:rsidRDefault="0087067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20. 7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3.60-177.0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F2B6F3" w14:textId="10058287" w:rsidR="005130C3" w:rsidRPr="00E568A6" w:rsidRDefault="0087067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271.7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4.10-435.5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615874" w14:textId="3E6D1EC7" w:rsidR="005130C3" w:rsidRPr="00E568A6" w:rsidRDefault="0087067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08.6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.27-141.9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8B1B41" w14:textId="7B4298CC" w:rsidR="005130C3" w:rsidRPr="00D62FEE" w:rsidRDefault="0087067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48.40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.90-110.40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68B0FD72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12C08" w14:textId="44ECC883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C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02F498" w14:textId="4AD533EA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855.0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02.90-2512.0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6E1BD9" w14:textId="7035682E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6032.0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359.99-7310.0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2F293F" w14:textId="4BEA9430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883.60 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07.90-1473.00</w:t>
            </w:r>
            <w:r w:rsidR="005130C3" w:rsidRPr="00E568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4E58C9" w14:textId="2093728E" w:rsidR="005130C3" w:rsidRPr="00D62FEE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1238.00 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47.80-1739.00</w:t>
            </w:r>
            <w:r w:rsidR="005130C3" w:rsidRP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60B767AD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7E3DD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1α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ED933E" w14:textId="00B45BAD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6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– 7.81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3671F7" w14:textId="222DB5FF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2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5.49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BECC4C" w14:textId="4EABA951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5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-4.9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B068F5" w14:textId="3EB49E61" w:rsidR="005130C3" w:rsidRPr="00D62FEE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27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10.76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01C18E05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14E88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1β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FEACD1" w14:textId="322CC495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.44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5-81.41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38C00A" w14:textId="7A7E5DB2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1.3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2-66.66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2C320C" w14:textId="5CDD6023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45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8-22.9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88DE36" w14:textId="1A9BE9C2" w:rsidR="005130C3" w:rsidRPr="00D62FEE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.79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7-27.58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6EE07D75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20578" w14:textId="6A638806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48BA85" w14:textId="07663223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3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6-25.28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283657" w14:textId="769E2807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.61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7-27.3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B98005" w14:textId="3FCD3712" w:rsidR="005130C3" w:rsidRPr="00E568A6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.71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4-95.18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71268A" w14:textId="3EC69098" w:rsidR="005130C3" w:rsidRPr="00D62FEE" w:rsidRDefault="007C19BD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.93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6-227.3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568A6" w:rsidRPr="00D62FEE" w14:paraId="531A8C03" w14:textId="77777777" w:rsidTr="00157241">
        <w:trPr>
          <w:trHeight w:val="300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39DF20" w14:textId="77777777" w:rsidR="005130C3" w:rsidRPr="00E568A6" w:rsidRDefault="005130C3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319E94" w14:textId="62A5F600" w:rsidR="005130C3" w:rsidRPr="00E568A6" w:rsidRDefault="003F74FA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6.9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60-182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9D3FF8" w14:textId="13DB5597" w:rsidR="005130C3" w:rsidRPr="00E568A6" w:rsidRDefault="003F74FA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1.4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6-136.5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AC13BE" w14:textId="24C85647" w:rsidR="005130C3" w:rsidRPr="00E568A6" w:rsidRDefault="003F74FA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5.40 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90-193.00</w:t>
            </w:r>
            <w:r w:rsidR="005130C3"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7E233D" w14:textId="34A2AB4C" w:rsidR="005130C3" w:rsidRPr="00D62FEE" w:rsidRDefault="003F74FA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68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6.50 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60-182.00</w:t>
            </w:r>
            <w:r w:rsidR="005130C3" w:rsidRPr="00D62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3C13A2B1" w14:textId="2343FE35" w:rsidR="00D62FEE" w:rsidRDefault="000A7E69" w:rsidP="005130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*Values for GMCSF and IL-9 were not obtained. </w:t>
      </w:r>
      <w:r w:rsidR="005130C3" w:rsidRPr="005130C3">
        <w:rPr>
          <w:rFonts w:ascii="Times New Roman" w:hAnsi="Times New Roman" w:cs="Times New Roman"/>
          <w:sz w:val="24"/>
          <w:szCs w:val="24"/>
        </w:rPr>
        <w:t xml:space="preserve">Boldface indicates p&lt;0.05 </w:t>
      </w:r>
      <w:r w:rsidR="005130C3" w:rsidRPr="005130C3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B11014">
        <w:rPr>
          <w:rFonts w:ascii="Times New Roman" w:hAnsi="Times New Roman" w:cs="Times New Roman"/>
          <w:sz w:val="24"/>
          <w:szCs w:val="24"/>
          <w:lang w:val="en-US"/>
        </w:rPr>
        <w:t xml:space="preserve">Mann-Whitney U test </w:t>
      </w:r>
      <w:r w:rsidR="005130C3" w:rsidRPr="005130C3">
        <w:rPr>
          <w:rFonts w:ascii="Times New Roman" w:hAnsi="Times New Roman" w:cs="Times New Roman"/>
          <w:sz w:val="24"/>
          <w:szCs w:val="24"/>
          <w:lang w:val="en-US"/>
        </w:rPr>
        <w:t>between HLA-DQ8 and C57BL/6 mice treated with TSST-1.</w:t>
      </w:r>
      <w:bookmarkStart w:id="0" w:name="_GoBack"/>
      <w:bookmarkEnd w:id="0"/>
    </w:p>
    <w:sectPr w:rsidR="00D62FEE" w:rsidSect="00B453B6">
      <w:footerReference w:type="even" r:id="rId8"/>
      <w:footerReference w:type="default" r:id="rId9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2D4EA" w14:textId="77777777" w:rsidR="00131234" w:rsidRDefault="00131234" w:rsidP="00B453B6">
      <w:pPr>
        <w:spacing w:after="0" w:line="240" w:lineRule="auto"/>
      </w:pPr>
      <w:r>
        <w:separator/>
      </w:r>
    </w:p>
  </w:endnote>
  <w:endnote w:type="continuationSeparator" w:id="0">
    <w:p w14:paraId="4BEB9635" w14:textId="77777777" w:rsidR="00131234" w:rsidRDefault="00131234" w:rsidP="00B4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6D40E" w14:textId="77777777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2FA417" w14:textId="77777777" w:rsidR="00131234" w:rsidRDefault="0013123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1EBBA" w14:textId="55108F21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72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AE7BD9" w14:textId="77777777" w:rsidR="00131234" w:rsidRDefault="0013123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154E" w14:textId="77777777" w:rsidR="00131234" w:rsidRDefault="00131234" w:rsidP="00B453B6">
      <w:pPr>
        <w:spacing w:after="0" w:line="240" w:lineRule="auto"/>
      </w:pPr>
      <w:r>
        <w:separator/>
      </w:r>
    </w:p>
  </w:footnote>
  <w:footnote w:type="continuationSeparator" w:id="0">
    <w:p w14:paraId="182FDCE2" w14:textId="77777777" w:rsidR="00131234" w:rsidRDefault="00131234" w:rsidP="00B45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</w:docVars>
  <w:rsids>
    <w:rsidRoot w:val="0054702B"/>
    <w:rsid w:val="00015685"/>
    <w:rsid w:val="00023C61"/>
    <w:rsid w:val="000407B6"/>
    <w:rsid w:val="00043DBF"/>
    <w:rsid w:val="00044913"/>
    <w:rsid w:val="0005070E"/>
    <w:rsid w:val="00052FA2"/>
    <w:rsid w:val="000545C9"/>
    <w:rsid w:val="000636E6"/>
    <w:rsid w:val="00094BB0"/>
    <w:rsid w:val="000A7E69"/>
    <w:rsid w:val="000B05F2"/>
    <w:rsid w:val="000D2C32"/>
    <w:rsid w:val="000E2F7E"/>
    <w:rsid w:val="00102335"/>
    <w:rsid w:val="001074F1"/>
    <w:rsid w:val="00116683"/>
    <w:rsid w:val="00122A60"/>
    <w:rsid w:val="00131234"/>
    <w:rsid w:val="00153674"/>
    <w:rsid w:val="00157241"/>
    <w:rsid w:val="00157280"/>
    <w:rsid w:val="00183865"/>
    <w:rsid w:val="0019124A"/>
    <w:rsid w:val="0019373B"/>
    <w:rsid w:val="00196193"/>
    <w:rsid w:val="0019654F"/>
    <w:rsid w:val="00196BEC"/>
    <w:rsid w:val="001C3785"/>
    <w:rsid w:val="001F338D"/>
    <w:rsid w:val="001F53D6"/>
    <w:rsid w:val="00202B4A"/>
    <w:rsid w:val="00271D4D"/>
    <w:rsid w:val="002874B9"/>
    <w:rsid w:val="002A6D8A"/>
    <w:rsid w:val="002C30B9"/>
    <w:rsid w:val="00317ADC"/>
    <w:rsid w:val="00323B0C"/>
    <w:rsid w:val="0032422D"/>
    <w:rsid w:val="0033256A"/>
    <w:rsid w:val="0034702B"/>
    <w:rsid w:val="0035291C"/>
    <w:rsid w:val="0036329C"/>
    <w:rsid w:val="003719EA"/>
    <w:rsid w:val="0038754B"/>
    <w:rsid w:val="0039016F"/>
    <w:rsid w:val="0039260E"/>
    <w:rsid w:val="003B11D3"/>
    <w:rsid w:val="003E48F3"/>
    <w:rsid w:val="003F032B"/>
    <w:rsid w:val="003F74FA"/>
    <w:rsid w:val="004148F1"/>
    <w:rsid w:val="0043744D"/>
    <w:rsid w:val="00441E75"/>
    <w:rsid w:val="00452FBD"/>
    <w:rsid w:val="00453A60"/>
    <w:rsid w:val="00471F41"/>
    <w:rsid w:val="00477ED9"/>
    <w:rsid w:val="00482E16"/>
    <w:rsid w:val="004F2331"/>
    <w:rsid w:val="004F78F5"/>
    <w:rsid w:val="00503443"/>
    <w:rsid w:val="005102A3"/>
    <w:rsid w:val="005122E1"/>
    <w:rsid w:val="005130C3"/>
    <w:rsid w:val="00523CC6"/>
    <w:rsid w:val="00536E84"/>
    <w:rsid w:val="0054702B"/>
    <w:rsid w:val="005507C9"/>
    <w:rsid w:val="0056714E"/>
    <w:rsid w:val="005674AB"/>
    <w:rsid w:val="00567765"/>
    <w:rsid w:val="00573221"/>
    <w:rsid w:val="00575F8C"/>
    <w:rsid w:val="005918DF"/>
    <w:rsid w:val="0059609A"/>
    <w:rsid w:val="005A5AD4"/>
    <w:rsid w:val="005B3BCF"/>
    <w:rsid w:val="005F2E80"/>
    <w:rsid w:val="0060739E"/>
    <w:rsid w:val="00622704"/>
    <w:rsid w:val="00624097"/>
    <w:rsid w:val="00641213"/>
    <w:rsid w:val="00643D16"/>
    <w:rsid w:val="00644FDA"/>
    <w:rsid w:val="00654517"/>
    <w:rsid w:val="00656227"/>
    <w:rsid w:val="0065751E"/>
    <w:rsid w:val="00663936"/>
    <w:rsid w:val="00674790"/>
    <w:rsid w:val="006A5F17"/>
    <w:rsid w:val="006B171B"/>
    <w:rsid w:val="006D3710"/>
    <w:rsid w:val="006F0322"/>
    <w:rsid w:val="006F7468"/>
    <w:rsid w:val="00706DE5"/>
    <w:rsid w:val="00710C1A"/>
    <w:rsid w:val="00722F7E"/>
    <w:rsid w:val="00750A00"/>
    <w:rsid w:val="00756A9A"/>
    <w:rsid w:val="00760BFC"/>
    <w:rsid w:val="007616C0"/>
    <w:rsid w:val="0077170A"/>
    <w:rsid w:val="00774E6E"/>
    <w:rsid w:val="00776930"/>
    <w:rsid w:val="00797CB3"/>
    <w:rsid w:val="007B3891"/>
    <w:rsid w:val="007C19BD"/>
    <w:rsid w:val="007C6374"/>
    <w:rsid w:val="007D7FBD"/>
    <w:rsid w:val="008065A4"/>
    <w:rsid w:val="008445EC"/>
    <w:rsid w:val="0085575D"/>
    <w:rsid w:val="00864295"/>
    <w:rsid w:val="0086610D"/>
    <w:rsid w:val="008671ED"/>
    <w:rsid w:val="00870673"/>
    <w:rsid w:val="00873F9E"/>
    <w:rsid w:val="00887E08"/>
    <w:rsid w:val="008D13E0"/>
    <w:rsid w:val="008E3602"/>
    <w:rsid w:val="008E3AA4"/>
    <w:rsid w:val="008F1DD5"/>
    <w:rsid w:val="00902FD1"/>
    <w:rsid w:val="009203B3"/>
    <w:rsid w:val="00922D93"/>
    <w:rsid w:val="009266B5"/>
    <w:rsid w:val="00974365"/>
    <w:rsid w:val="00985108"/>
    <w:rsid w:val="009A2805"/>
    <w:rsid w:val="009A6091"/>
    <w:rsid w:val="009A7E79"/>
    <w:rsid w:val="009B2548"/>
    <w:rsid w:val="009B395C"/>
    <w:rsid w:val="009C4F89"/>
    <w:rsid w:val="009F283B"/>
    <w:rsid w:val="00A12AA4"/>
    <w:rsid w:val="00A17AA4"/>
    <w:rsid w:val="00A611A8"/>
    <w:rsid w:val="00A751F7"/>
    <w:rsid w:val="00AB5F98"/>
    <w:rsid w:val="00B11014"/>
    <w:rsid w:val="00B1494A"/>
    <w:rsid w:val="00B2171A"/>
    <w:rsid w:val="00B21A03"/>
    <w:rsid w:val="00B25342"/>
    <w:rsid w:val="00B26715"/>
    <w:rsid w:val="00B419FB"/>
    <w:rsid w:val="00B453B6"/>
    <w:rsid w:val="00B60B9B"/>
    <w:rsid w:val="00B87BBC"/>
    <w:rsid w:val="00BB7BFF"/>
    <w:rsid w:val="00BC30E1"/>
    <w:rsid w:val="00BC352E"/>
    <w:rsid w:val="00BE38A4"/>
    <w:rsid w:val="00BE64B9"/>
    <w:rsid w:val="00BF7BB1"/>
    <w:rsid w:val="00C16172"/>
    <w:rsid w:val="00C1633A"/>
    <w:rsid w:val="00C464A3"/>
    <w:rsid w:val="00C90330"/>
    <w:rsid w:val="00CA06E7"/>
    <w:rsid w:val="00CC4AB7"/>
    <w:rsid w:val="00CE23B7"/>
    <w:rsid w:val="00D20929"/>
    <w:rsid w:val="00D515FD"/>
    <w:rsid w:val="00D51B1E"/>
    <w:rsid w:val="00D60DF8"/>
    <w:rsid w:val="00D62FEE"/>
    <w:rsid w:val="00D75087"/>
    <w:rsid w:val="00D76983"/>
    <w:rsid w:val="00D81A14"/>
    <w:rsid w:val="00DB6A79"/>
    <w:rsid w:val="00DC267B"/>
    <w:rsid w:val="00DD2D1D"/>
    <w:rsid w:val="00DE3DEF"/>
    <w:rsid w:val="00E0317D"/>
    <w:rsid w:val="00E03670"/>
    <w:rsid w:val="00E13447"/>
    <w:rsid w:val="00E568A6"/>
    <w:rsid w:val="00E63E37"/>
    <w:rsid w:val="00E751A4"/>
    <w:rsid w:val="00E82EE8"/>
    <w:rsid w:val="00E964CA"/>
    <w:rsid w:val="00EA085B"/>
    <w:rsid w:val="00EB2592"/>
    <w:rsid w:val="00EC250F"/>
    <w:rsid w:val="00ED5FCC"/>
    <w:rsid w:val="00EE4CF0"/>
    <w:rsid w:val="00EF121C"/>
    <w:rsid w:val="00F077C1"/>
    <w:rsid w:val="00F20103"/>
    <w:rsid w:val="00F22422"/>
    <w:rsid w:val="00F33932"/>
    <w:rsid w:val="00F34EDF"/>
    <w:rsid w:val="00F36908"/>
    <w:rsid w:val="00F9317A"/>
    <w:rsid w:val="00FA4E90"/>
    <w:rsid w:val="00FC041E"/>
    <w:rsid w:val="00FC6F93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4E2895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93A724-A9F1-FE4D-B914-E199832C8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CL</Company>
  <LinksUpToDate>false</LinksUpToDate>
  <CharactersWithSpaces>228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Shah</dc:creator>
  <cp:keywords/>
  <dc:description/>
  <cp:lastModifiedBy>Ameet Shah</cp:lastModifiedBy>
  <cp:revision>2</cp:revision>
  <cp:lastPrinted>2018-02-16T20:17:00Z</cp:lastPrinted>
  <dcterms:created xsi:type="dcterms:W3CDTF">2019-09-13T12:11:00Z</dcterms:created>
  <dcterms:modified xsi:type="dcterms:W3CDTF">2019-09-13T12:11:00Z</dcterms:modified>
  <cp:category/>
</cp:coreProperties>
</file>